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lang w:val="en-GB"/>
        </w:rPr>
        <w:t>S7 Table. List of the mutated genes and number and type of rare variants detected in ARVC patients.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36"/>
        <w:gridCol w:w="1378"/>
        <w:gridCol w:w="1784"/>
        <w:gridCol w:w="1235"/>
        <w:gridCol w:w="1312"/>
        <w:gridCol w:w="1080"/>
      </w:tblGrid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GE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ssen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rameshift ins/de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nframeshift ins/de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pgain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lice s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ll 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ariants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YR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BSC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K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M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E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PM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C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6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17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